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D2C68C" w14:textId="4055E69E" w:rsidR="00451E61" w:rsidRPr="00E55772" w:rsidRDefault="00451E61">
      <w:pPr>
        <w:rPr>
          <w:rFonts w:ascii="Times New Roman" w:hAnsi="Times New Roman" w:cs="Times New Roman"/>
          <w:lang w:val="en-US"/>
        </w:rPr>
      </w:pPr>
      <w:r w:rsidRPr="00E55772">
        <w:rPr>
          <w:rFonts w:ascii="Times New Roman" w:hAnsi="Times New Roman" w:cs="Times New Roman"/>
          <w:lang w:val="en-US"/>
        </w:rPr>
        <w:t>supple_materials_1</w:t>
      </w:r>
      <w:r w:rsidR="00AA65E9">
        <w:rPr>
          <w:rFonts w:ascii="Times New Roman" w:hAnsi="Times New Roman" w:cs="Times New Roman"/>
          <w:lang w:val="en-US"/>
        </w:rPr>
        <w:t>2</w:t>
      </w:r>
      <w:r w:rsidRPr="00E55772">
        <w:rPr>
          <w:rFonts w:ascii="Times New Roman" w:hAnsi="Times New Roman" w:cs="Times New Roman"/>
          <w:lang w:val="en-US"/>
        </w:rPr>
        <w:t>-1</w:t>
      </w:r>
      <w:r w:rsidR="00AA65E9">
        <w:rPr>
          <w:rFonts w:ascii="Times New Roman" w:hAnsi="Times New Roman" w:cs="Times New Roman"/>
          <w:lang w:val="en-US"/>
        </w:rPr>
        <w:t>1</w:t>
      </w:r>
      <w:r w:rsidRPr="00E55772">
        <w:rPr>
          <w:rFonts w:ascii="Times New Roman" w:hAnsi="Times New Roman" w:cs="Times New Roman"/>
          <w:lang w:val="en-US"/>
        </w:rPr>
        <w:t>-2021.docx: Figure s1-4, Text s1-4.</w:t>
      </w:r>
    </w:p>
    <w:p w14:paraId="24039E92" w14:textId="46ADF984" w:rsidR="00451E61" w:rsidRPr="00E55772" w:rsidRDefault="00451E61">
      <w:pPr>
        <w:rPr>
          <w:rFonts w:ascii="Times New Roman" w:hAnsi="Times New Roman" w:cs="Times New Roman"/>
          <w:lang w:val="en-US"/>
        </w:rPr>
      </w:pPr>
      <w:r w:rsidRPr="00E55772">
        <w:rPr>
          <w:rFonts w:ascii="Times New Roman" w:hAnsi="Times New Roman" w:cs="Times New Roman"/>
          <w:lang w:val="en-US"/>
        </w:rPr>
        <w:t>supple_tables_1</w:t>
      </w:r>
      <w:r w:rsidR="00AA65E9">
        <w:rPr>
          <w:rFonts w:ascii="Times New Roman" w:hAnsi="Times New Roman" w:cs="Times New Roman"/>
          <w:lang w:val="en-US"/>
        </w:rPr>
        <w:t>2</w:t>
      </w:r>
      <w:r w:rsidRPr="00E55772">
        <w:rPr>
          <w:rFonts w:ascii="Times New Roman" w:hAnsi="Times New Roman" w:cs="Times New Roman"/>
          <w:lang w:val="en-US"/>
        </w:rPr>
        <w:t>-1</w:t>
      </w:r>
      <w:r w:rsidR="00AA65E9">
        <w:rPr>
          <w:rFonts w:ascii="Times New Roman" w:hAnsi="Times New Roman" w:cs="Times New Roman"/>
          <w:lang w:val="en-US"/>
        </w:rPr>
        <w:t>1</w:t>
      </w:r>
      <w:r w:rsidRPr="00E55772">
        <w:rPr>
          <w:rFonts w:ascii="Times New Roman" w:hAnsi="Times New Roman" w:cs="Times New Roman"/>
          <w:lang w:val="en-US"/>
        </w:rPr>
        <w:t>-2021.xlsx: Table s1-13</w:t>
      </w:r>
      <w:r w:rsidR="001E6358">
        <w:rPr>
          <w:rFonts w:ascii="Times New Roman" w:hAnsi="Times New Roman" w:cs="Times New Roman"/>
          <w:lang w:val="en-US"/>
        </w:rPr>
        <w:t>.</w:t>
      </w:r>
    </w:p>
    <w:sectPr w:rsidR="00451E61" w:rsidRPr="00E55772" w:rsidSect="0072556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doNotDisplayPageBoundarie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3C11"/>
    <w:rsid w:val="00004563"/>
    <w:rsid w:val="00015375"/>
    <w:rsid w:val="0002383C"/>
    <w:rsid w:val="0004098F"/>
    <w:rsid w:val="00080D25"/>
    <w:rsid w:val="00097E9C"/>
    <w:rsid w:val="000C3553"/>
    <w:rsid w:val="000C66EE"/>
    <w:rsid w:val="000D4E95"/>
    <w:rsid w:val="000D61BC"/>
    <w:rsid w:val="000F56A0"/>
    <w:rsid w:val="000F5F7C"/>
    <w:rsid w:val="0014459B"/>
    <w:rsid w:val="00176BBD"/>
    <w:rsid w:val="00191D6B"/>
    <w:rsid w:val="00194C4A"/>
    <w:rsid w:val="00195535"/>
    <w:rsid w:val="001C0EC7"/>
    <w:rsid w:val="001E6358"/>
    <w:rsid w:val="00205A30"/>
    <w:rsid w:val="00222B8B"/>
    <w:rsid w:val="00261CD4"/>
    <w:rsid w:val="002D3469"/>
    <w:rsid w:val="002D3D51"/>
    <w:rsid w:val="002E10B7"/>
    <w:rsid w:val="002E3C11"/>
    <w:rsid w:val="00327D40"/>
    <w:rsid w:val="003673A0"/>
    <w:rsid w:val="0038164B"/>
    <w:rsid w:val="00381848"/>
    <w:rsid w:val="003C2803"/>
    <w:rsid w:val="00430AA1"/>
    <w:rsid w:val="00451E61"/>
    <w:rsid w:val="0046635F"/>
    <w:rsid w:val="00471ABE"/>
    <w:rsid w:val="00486767"/>
    <w:rsid w:val="00487F4F"/>
    <w:rsid w:val="004C19BD"/>
    <w:rsid w:val="004C25E6"/>
    <w:rsid w:val="00531F99"/>
    <w:rsid w:val="0054532C"/>
    <w:rsid w:val="00563108"/>
    <w:rsid w:val="005944D7"/>
    <w:rsid w:val="005C6304"/>
    <w:rsid w:val="00613E14"/>
    <w:rsid w:val="00660BC0"/>
    <w:rsid w:val="00661F8D"/>
    <w:rsid w:val="006976DA"/>
    <w:rsid w:val="006A54E6"/>
    <w:rsid w:val="006E410F"/>
    <w:rsid w:val="006E4A4C"/>
    <w:rsid w:val="0071653F"/>
    <w:rsid w:val="00725561"/>
    <w:rsid w:val="00735820"/>
    <w:rsid w:val="00735FEE"/>
    <w:rsid w:val="00764484"/>
    <w:rsid w:val="007C06A4"/>
    <w:rsid w:val="007E56E0"/>
    <w:rsid w:val="007F1A44"/>
    <w:rsid w:val="00825C6C"/>
    <w:rsid w:val="00844456"/>
    <w:rsid w:val="00865852"/>
    <w:rsid w:val="00870545"/>
    <w:rsid w:val="008848CD"/>
    <w:rsid w:val="008947B2"/>
    <w:rsid w:val="008D17DD"/>
    <w:rsid w:val="00911C55"/>
    <w:rsid w:val="00912A79"/>
    <w:rsid w:val="0097015A"/>
    <w:rsid w:val="00993684"/>
    <w:rsid w:val="009B1A35"/>
    <w:rsid w:val="009C0CD0"/>
    <w:rsid w:val="009C5029"/>
    <w:rsid w:val="009D0A5F"/>
    <w:rsid w:val="009D3F3C"/>
    <w:rsid w:val="009F01E4"/>
    <w:rsid w:val="009F41F1"/>
    <w:rsid w:val="00A04577"/>
    <w:rsid w:val="00A242BC"/>
    <w:rsid w:val="00A34964"/>
    <w:rsid w:val="00A82C58"/>
    <w:rsid w:val="00A84CFE"/>
    <w:rsid w:val="00AA65E9"/>
    <w:rsid w:val="00AD14A8"/>
    <w:rsid w:val="00B76216"/>
    <w:rsid w:val="00B8518D"/>
    <w:rsid w:val="00BA1C6A"/>
    <w:rsid w:val="00BC1AB8"/>
    <w:rsid w:val="00BC6384"/>
    <w:rsid w:val="00BE7F66"/>
    <w:rsid w:val="00C05AC4"/>
    <w:rsid w:val="00C1649A"/>
    <w:rsid w:val="00C40A99"/>
    <w:rsid w:val="00CD720C"/>
    <w:rsid w:val="00CF3EB3"/>
    <w:rsid w:val="00D014F8"/>
    <w:rsid w:val="00D20E33"/>
    <w:rsid w:val="00D22B2B"/>
    <w:rsid w:val="00D33A16"/>
    <w:rsid w:val="00D43EEA"/>
    <w:rsid w:val="00D45355"/>
    <w:rsid w:val="00D57EBE"/>
    <w:rsid w:val="00D9206D"/>
    <w:rsid w:val="00DC6655"/>
    <w:rsid w:val="00E07507"/>
    <w:rsid w:val="00E55772"/>
    <w:rsid w:val="00E72575"/>
    <w:rsid w:val="00E80DF7"/>
    <w:rsid w:val="00E956B4"/>
    <w:rsid w:val="00EA4045"/>
    <w:rsid w:val="00EA6DEB"/>
    <w:rsid w:val="00EB340B"/>
    <w:rsid w:val="00EF6A7D"/>
    <w:rsid w:val="00F504F0"/>
    <w:rsid w:val="00F61DA3"/>
    <w:rsid w:val="00F67012"/>
    <w:rsid w:val="00F77331"/>
    <w:rsid w:val="00F8676E"/>
    <w:rsid w:val="00F901E2"/>
    <w:rsid w:val="00F96186"/>
    <w:rsid w:val="00FC3B73"/>
    <w:rsid w:val="00FD656E"/>
    <w:rsid w:val="00FF31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6A82B3"/>
  <w15:chartTrackingRefBased/>
  <w15:docId w15:val="{2CD8A2F2-4B56-5D42-8DC5-A538C62F53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N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1E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</Words>
  <Characters>87</Characters>
  <Application>Microsoft Office Word</Application>
  <DocSecurity>0</DocSecurity>
  <Lines>1</Lines>
  <Paragraphs>1</Paragraphs>
  <ScaleCrop>false</ScaleCrop>
  <Company/>
  <LinksUpToDate>false</LinksUpToDate>
  <CharactersWithSpaces>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NG YANNI</dc:creator>
  <cp:keywords/>
  <dc:description/>
  <cp:lastModifiedBy>ZENG YANNI</cp:lastModifiedBy>
  <cp:revision>5</cp:revision>
  <dcterms:created xsi:type="dcterms:W3CDTF">2021-10-17T06:19:00Z</dcterms:created>
  <dcterms:modified xsi:type="dcterms:W3CDTF">2021-11-16T07:26:00Z</dcterms:modified>
</cp:coreProperties>
</file>